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081C3" w14:textId="77777777" w:rsidR="00AA0555" w:rsidRDefault="00AA0555" w:rsidP="00057E23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6C5DA30" w14:textId="445CCA7A" w:rsidR="00057E23" w:rsidRPr="00AA0555" w:rsidRDefault="009B7961" w:rsidP="00057E2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Material: </w:t>
      </w:r>
      <w:r w:rsidRPr="00AA0555">
        <w:rPr>
          <w:rFonts w:ascii="Times New Roman" w:hAnsi="Times New Roman" w:cs="Times New Roman"/>
          <w:sz w:val="24"/>
          <w:szCs w:val="24"/>
          <w:lang w:val="en-CA"/>
        </w:rPr>
        <w:t>Level endorsements for each attribute for the three service provider segments</w:t>
      </w:r>
    </w:p>
    <w:p w14:paraId="77BA52A0" w14:textId="77777777" w:rsidR="002330C5" w:rsidRPr="00AA0555" w:rsidRDefault="002330C5" w:rsidP="00057E2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3504"/>
      </w:tblGrid>
      <w:tr w:rsidR="0067102A" w:rsidRPr="00AA0555" w14:paraId="5E4E127D" w14:textId="77777777" w:rsidTr="0067102A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A7C6E3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en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85C3E9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B9AC7D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14:paraId="7B1B385C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102A" w:rsidRPr="00AA0555" w14:paraId="6D12A265" w14:textId="77777777" w:rsidTr="0067102A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808080" w:fill="auto"/>
          </w:tcPr>
          <w:p w14:paraId="742822FE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D36575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th-Focused Service Accessibility (n = 241)</w:t>
            </w:r>
          </w:p>
        </w:tc>
      </w:tr>
      <w:tr w:rsidR="0067102A" w:rsidRPr="00AA0555" w14:paraId="2F37F097" w14:textId="77777777" w:rsidTr="00757265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EECF493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0C2D70" w14:textId="29D0D700" w:rsidR="0067102A" w:rsidRPr="00AA0555" w:rsidRDefault="0067102A" w:rsidP="006710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 Options (n = 107)</w:t>
            </w:r>
          </w:p>
        </w:tc>
      </w:tr>
      <w:tr w:rsidR="0067102A" w:rsidRPr="00AA0555" w14:paraId="2356CCA6" w14:textId="77777777" w:rsidTr="0067102A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0158E9A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C50D6" w14:textId="77777777" w:rsidR="0067102A" w:rsidRPr="00AA0555" w:rsidRDefault="006710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giver Integration (n = 40)</w:t>
            </w:r>
          </w:p>
        </w:tc>
      </w:tr>
    </w:tbl>
    <w:p w14:paraId="73730E1F" w14:textId="02A096F7" w:rsidR="008C1B5A" w:rsidRDefault="008C1B5A" w:rsidP="008C1B5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65CC3847" w14:textId="1FAD8327" w:rsidR="00FE6BD7" w:rsidRPr="00AA0555" w:rsidRDefault="00FE6BD7" w:rsidP="00FE6BD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Figure 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Core Health Services attribute</w:t>
      </w:r>
    </w:p>
    <w:p w14:paraId="239E1DA3" w14:textId="3F1F47F0" w:rsidR="008C1B5A" w:rsidRPr="00AA0555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81074C" wp14:editId="7140EEAD">
            <wp:extent cx="5746652" cy="5051727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128" cy="505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79EBA" w14:textId="23AB45D9" w:rsidR="00FE6BD7" w:rsidRDefault="00FE6BD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7CA34E79" w14:textId="77777777" w:rsidR="008C1B5A" w:rsidRPr="00AA0555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F9BB63E" w14:textId="302C3750" w:rsidR="00FE6BD7" w:rsidRPr="00AA0555" w:rsidRDefault="00FE6BD7" w:rsidP="00FE6BD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Other Health Services attribute</w:t>
      </w:r>
    </w:p>
    <w:p w14:paraId="61F00B1E" w14:textId="2B52D1FA" w:rsidR="008C1B5A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A1B37D" wp14:editId="02D8BB72">
            <wp:extent cx="5688021" cy="3915410"/>
            <wp:effectExtent l="0" t="0" r="8255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129" cy="3920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674A8" w14:textId="77777777" w:rsidR="00FE6BD7" w:rsidRDefault="00FE6BD7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4D8CF7F5" w14:textId="77777777" w:rsidR="00FE6BD7" w:rsidRDefault="00FE6BD7" w:rsidP="00FE6BD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3047874" w14:textId="77777777" w:rsidR="00FE6BD7" w:rsidRDefault="00FE6BD7" w:rsidP="00FE6BD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F1882C3" w14:textId="03B23430" w:rsidR="00FE6BD7" w:rsidRPr="00AA0555" w:rsidRDefault="00FE6BD7" w:rsidP="00FE6BD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 w:rsidR="00D332A3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Peer Support attribute</w:t>
      </w:r>
    </w:p>
    <w:p w14:paraId="0EA4F2C3" w14:textId="77777777" w:rsidR="008C1B5A" w:rsidRPr="00AA0555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12145F44" w14:textId="0B4DA3FA" w:rsidR="008C1B5A" w:rsidRPr="00AA0555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D04986" wp14:editId="6BE9EFFE">
            <wp:extent cx="5992091" cy="4124720"/>
            <wp:effectExtent l="0" t="0" r="889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761" cy="4127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859E1" w14:textId="5D8DA05A" w:rsidR="00FE6BD7" w:rsidRDefault="00FE6BD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1D4D8EF7" w14:textId="43726449" w:rsidR="008C1B5A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74924100" w14:textId="27F83189" w:rsidR="00D332A3" w:rsidRPr="00AA0555" w:rsidRDefault="00D332A3" w:rsidP="00D332A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Wait Times attribute</w:t>
      </w:r>
    </w:p>
    <w:p w14:paraId="29D4A48C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5DB958F6" w14:textId="77777777" w:rsidR="00D332A3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7E0B60" wp14:editId="7F875483">
            <wp:extent cx="5992091" cy="4134144"/>
            <wp:effectExtent l="0" t="0" r="889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387" cy="4137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6C7DC" w14:textId="77777777" w:rsidR="00D332A3" w:rsidRDefault="00D332A3" w:rsidP="00D332A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4291A1B6" w14:textId="77777777" w:rsidR="00D332A3" w:rsidRDefault="00D332A3" w:rsidP="00FE6BD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6E35A09" w14:textId="77777777" w:rsidR="00D332A3" w:rsidRDefault="00D332A3" w:rsidP="00FE6BD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DD5B2CF" w14:textId="67F5AC64" w:rsidR="00FE6BD7" w:rsidRPr="00AA0555" w:rsidRDefault="00FE6BD7" w:rsidP="00FE6BD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5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Cultural Sensitivity attribute</w:t>
      </w:r>
    </w:p>
    <w:p w14:paraId="167E1419" w14:textId="77777777" w:rsidR="00FE6BD7" w:rsidRPr="00AA0555" w:rsidRDefault="00FE6BD7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BFDF8A0" w14:textId="604BB7F4" w:rsidR="008C1B5A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8EE3B7" wp14:editId="33B844B2">
            <wp:extent cx="6039319" cy="415723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754" cy="416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CF61D" w14:textId="5EDA94A5" w:rsidR="00FE6BD7" w:rsidRDefault="00FE6BD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2855D2E" w14:textId="51545C04" w:rsidR="00FE6BD7" w:rsidRDefault="00FE6BD7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7FEA806C" w14:textId="77777777" w:rsidR="00D332A3" w:rsidRPr="00AA0555" w:rsidRDefault="00D332A3" w:rsidP="00D332A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6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E-Health Services attribute</w:t>
      </w:r>
    </w:p>
    <w:p w14:paraId="624DAACA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589DF574" w14:textId="77777777" w:rsidR="00D332A3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DC261B" wp14:editId="31AEC076">
            <wp:extent cx="5956590" cy="4107873"/>
            <wp:effectExtent l="0" t="0" r="635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027" cy="411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E3676" w14:textId="77777777" w:rsidR="00D332A3" w:rsidRDefault="00D332A3" w:rsidP="00D332A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1753C15C" w14:textId="0AA5F9F8" w:rsidR="00D332A3" w:rsidRPr="00AA0555" w:rsidRDefault="00D332A3" w:rsidP="00D332A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7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Time of Appointments attribute</w:t>
      </w:r>
    </w:p>
    <w:p w14:paraId="032DB028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0ACB97D2" w14:textId="77777777" w:rsidR="00D332A3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68104E" wp14:editId="0546765A">
            <wp:extent cx="5971309" cy="411980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884" cy="4127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C09FD" w14:textId="77777777" w:rsidR="00D332A3" w:rsidRDefault="00D332A3" w:rsidP="00D332A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470CCD82" w14:textId="50137B10" w:rsidR="00D332A3" w:rsidRPr="00AA0555" w:rsidRDefault="00D332A3" w:rsidP="00D332A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8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Location attribute</w:t>
      </w:r>
    </w:p>
    <w:p w14:paraId="5134DEEC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7458F6BF" w14:textId="77777777" w:rsidR="00D332A3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4807B5" wp14:editId="615C6B57">
            <wp:extent cx="5964382" cy="411502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677" cy="41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EF6A0" w14:textId="77777777" w:rsidR="00D332A3" w:rsidRDefault="00D332A3" w:rsidP="00D332A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364B59C3" w14:textId="37CF52CA" w:rsidR="00D332A3" w:rsidRDefault="00D332A3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3BF5A32" w14:textId="6F3526AE" w:rsidR="00D332A3" w:rsidRPr="00AA0555" w:rsidRDefault="00D332A3" w:rsidP="00D332A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9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Caregiver Involvement attribute</w:t>
      </w:r>
    </w:p>
    <w:p w14:paraId="5EF3E729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DF7F62C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3CABCD80" w14:textId="77777777" w:rsidR="00D332A3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0FADEF" wp14:editId="08906C70">
            <wp:extent cx="5929745" cy="408180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342" cy="408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78756" w14:textId="77777777" w:rsidR="00D332A3" w:rsidRDefault="00D332A3" w:rsidP="00D332A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4FF3D59C" w14:textId="77777777" w:rsidR="00FE6BD7" w:rsidRDefault="00FE6BD7" w:rsidP="00FE6BD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8AB14EA" w14:textId="7771A348" w:rsidR="008C1B5A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23FFB24" w14:textId="1B1D271B" w:rsidR="00FE6BD7" w:rsidRPr="00AA0555" w:rsidRDefault="00FE6BD7" w:rsidP="00FE6BD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 w:rsidR="00D332A3">
        <w:rPr>
          <w:rFonts w:ascii="Times New Roman" w:hAnsi="Times New Roman" w:cs="Times New Roman"/>
          <w:b/>
          <w:sz w:val="24"/>
          <w:szCs w:val="24"/>
          <w:lang w:val="en-CA"/>
        </w:rPr>
        <w:t>10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Information Sharing with Caregivers attribute</w:t>
      </w:r>
    </w:p>
    <w:p w14:paraId="5D91ED0D" w14:textId="77777777" w:rsidR="00FE6BD7" w:rsidRPr="00AA0555" w:rsidRDefault="00FE6BD7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62A1986D" w14:textId="47CCD8FD" w:rsidR="00FE6BD7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364FBA" wp14:editId="51A42E0E">
            <wp:extent cx="5984136" cy="4128655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025" cy="4132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BDB86" w14:textId="77777777" w:rsidR="00D332A3" w:rsidRDefault="00FE6BD7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63F192A6" w14:textId="77777777" w:rsidR="00D332A3" w:rsidRDefault="00D332A3" w:rsidP="00D332A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593C485" w14:textId="1F651035" w:rsidR="00D332A3" w:rsidRPr="00AA0555" w:rsidRDefault="00D332A3" w:rsidP="00D332A3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Figure 1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Engagement attribute</w:t>
      </w:r>
    </w:p>
    <w:p w14:paraId="50E6F077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6A3F061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2688C1" wp14:editId="6B5905CA">
            <wp:extent cx="5823905" cy="4018107"/>
            <wp:effectExtent l="0" t="0" r="5715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924" cy="40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98957" w14:textId="77777777" w:rsidR="00D332A3" w:rsidRPr="00AA0555" w:rsidRDefault="00D332A3" w:rsidP="00D332A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18AD2CC4" w14:textId="77777777" w:rsidR="00FE6BD7" w:rsidRDefault="00FE6BD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580586B" w14:textId="232414A7" w:rsidR="008C1B5A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26DC2DC0" w14:textId="77777777" w:rsidR="00D332A3" w:rsidRDefault="00D332A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37D3BF1B" w14:textId="46723807" w:rsidR="00FE6BD7" w:rsidRPr="00AA0555" w:rsidRDefault="00FE6BD7" w:rsidP="00FE6BD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Figure </w:t>
      </w:r>
      <w:r w:rsidR="00D332A3">
        <w:rPr>
          <w:rFonts w:ascii="Times New Roman" w:hAnsi="Times New Roman" w:cs="Times New Roman"/>
          <w:b/>
          <w:sz w:val="24"/>
          <w:szCs w:val="24"/>
          <w:lang w:val="en-CA"/>
        </w:rPr>
        <w:t>12</w:t>
      </w:r>
      <w:r w:rsidRPr="00FE6BD7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vel endorsements for the Age Range of Services attribute</w:t>
      </w:r>
    </w:p>
    <w:p w14:paraId="3A390078" w14:textId="77777777" w:rsidR="00FE6BD7" w:rsidRPr="00AA0555" w:rsidRDefault="00FE6BD7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29DC61C7" w14:textId="77777777" w:rsidR="00FE6BD7" w:rsidRDefault="008C1B5A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A0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A4BF8C" wp14:editId="1B69C475">
            <wp:extent cx="5994175" cy="4135582"/>
            <wp:effectExtent l="0" t="0" r="698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767" cy="41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CEB38" w14:textId="77777777" w:rsidR="00FE6BD7" w:rsidRDefault="00FE6BD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5790D0F" w14:textId="77777777" w:rsidR="00FE6BD7" w:rsidRDefault="00FE6BD7" w:rsidP="0067102A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sectPr w:rsidR="00FE6BD7" w:rsidSect="001A136B">
      <w:headerReference w:type="default" r:id="rId18"/>
      <w:pgSz w:w="12240" w:h="15840"/>
      <w:pgMar w:top="1123" w:right="1123" w:bottom="1123" w:left="1123" w:header="720" w:footer="447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CF6A9" w16cex:dateUtc="2020-11-04T14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15EC223" w16cid:durableId="234CF6A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0B9BD" w14:textId="77777777" w:rsidR="00E22B33" w:rsidRDefault="00E22B33" w:rsidP="00AA0555">
      <w:pPr>
        <w:spacing w:after="0" w:line="240" w:lineRule="auto"/>
      </w:pPr>
      <w:r>
        <w:separator/>
      </w:r>
    </w:p>
  </w:endnote>
  <w:endnote w:type="continuationSeparator" w:id="0">
    <w:p w14:paraId="0F75D06E" w14:textId="77777777" w:rsidR="00E22B33" w:rsidRDefault="00E22B33" w:rsidP="00AA0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2F109" w14:textId="77777777" w:rsidR="00E22B33" w:rsidRDefault="00E22B33" w:rsidP="00AA0555">
      <w:pPr>
        <w:spacing w:after="0" w:line="240" w:lineRule="auto"/>
      </w:pPr>
      <w:r>
        <w:separator/>
      </w:r>
    </w:p>
  </w:footnote>
  <w:footnote w:type="continuationSeparator" w:id="0">
    <w:p w14:paraId="0952C8DA" w14:textId="77777777" w:rsidR="00E22B33" w:rsidRDefault="00E22B33" w:rsidP="00AA05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4AA7C" w14:textId="781E7AE0" w:rsidR="00AA0555" w:rsidRPr="00AA0555" w:rsidRDefault="00AA0555">
    <w:pPr>
      <w:pStyle w:val="Header"/>
      <w:rPr>
        <w:rFonts w:ascii="Times New Roman" w:hAnsi="Times New Roman" w:cs="Times New Roman"/>
        <w:sz w:val="24"/>
        <w:lang w:val="en-CA"/>
      </w:rPr>
    </w:pPr>
    <w:r w:rsidRPr="00AA0555">
      <w:rPr>
        <w:rFonts w:ascii="Times New Roman" w:hAnsi="Times New Roman" w:cs="Times New Roman"/>
        <w:sz w:val="24"/>
        <w:lang w:val="en-CA"/>
      </w:rPr>
      <w:t>Service providers endorse integrated services model for youth with mental heal</w:t>
    </w:r>
    <w:r>
      <w:rPr>
        <w:rFonts w:ascii="Times New Roman" w:hAnsi="Times New Roman" w:cs="Times New Roman"/>
        <w:sz w:val="24"/>
        <w:lang w:val="en-CA"/>
      </w:rPr>
      <w:t>th and substance use challenges</w:t>
    </w:r>
    <w:r w:rsidRPr="00AA0555">
      <w:rPr>
        <w:rFonts w:ascii="Times New Roman" w:hAnsi="Times New Roman" w:cs="Times New Roman"/>
        <w:sz w:val="24"/>
        <w:lang w:val="en-CA"/>
      </w:rPr>
      <w:t>: Findings from a discrete choice experi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D58"/>
    <w:rsid w:val="0002428C"/>
    <w:rsid w:val="00057E23"/>
    <w:rsid w:val="00071C74"/>
    <w:rsid w:val="002330C5"/>
    <w:rsid w:val="0031215B"/>
    <w:rsid w:val="00527D58"/>
    <w:rsid w:val="005C4CF5"/>
    <w:rsid w:val="0067102A"/>
    <w:rsid w:val="007A3785"/>
    <w:rsid w:val="008C1B5A"/>
    <w:rsid w:val="009153C9"/>
    <w:rsid w:val="0096411C"/>
    <w:rsid w:val="009B7961"/>
    <w:rsid w:val="00A74CD6"/>
    <w:rsid w:val="00AA0555"/>
    <w:rsid w:val="00BA5D47"/>
    <w:rsid w:val="00CE663C"/>
    <w:rsid w:val="00D255D8"/>
    <w:rsid w:val="00D332A3"/>
    <w:rsid w:val="00DE2055"/>
    <w:rsid w:val="00E22B33"/>
    <w:rsid w:val="00FE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4013"/>
  <w15:docId w15:val="{A9E2E829-02B1-4B81-92EA-9B019B6E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E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C4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CF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0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555"/>
  </w:style>
  <w:style w:type="paragraph" w:styleId="Footer">
    <w:name w:val="footer"/>
    <w:basedOn w:val="Normal"/>
    <w:link w:val="FooterChar"/>
    <w:uiPriority w:val="99"/>
    <w:unhideWhenUsed/>
    <w:rsid w:val="00AA0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microsoft.com/office/2018/08/relationships/commentsExtensible" Target="commentsExtensi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cNeil</dc:creator>
  <cp:keywords/>
  <dc:description/>
  <cp:lastModifiedBy>Lisa Hawke</cp:lastModifiedBy>
  <cp:revision>2</cp:revision>
  <dcterms:created xsi:type="dcterms:W3CDTF">2021-09-02T15:15:00Z</dcterms:created>
  <dcterms:modified xsi:type="dcterms:W3CDTF">2021-09-02T15:15:00Z</dcterms:modified>
</cp:coreProperties>
</file>